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Zwykatabela2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605"/>
        <w:gridCol w:w="1605"/>
        <w:gridCol w:w="1605"/>
        <w:gridCol w:w="1605"/>
      </w:tblGrid>
      <w:tr w:rsidR="00882556" w:rsidRPr="00233266" w:rsidTr="00C51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882556" w:rsidRPr="00233266" w:rsidRDefault="00882556" w:rsidP="00C51826">
            <w:pPr>
              <w:jc w:val="center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3326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Pr="00233266">
              <w:rPr>
                <w:rFonts w:ascii="Times New Roman" w:hAnsi="Times New Roman" w:cs="Times New Roman"/>
              </w:rPr>
              <w:t xml:space="preserve"> square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p</w:t>
            </w:r>
          </w:p>
        </w:tc>
      </w:tr>
      <w:tr w:rsidR="00882556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882556" w:rsidRPr="00233266" w:rsidRDefault="00882556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,015361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9,307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,000014</w:t>
            </w:r>
          </w:p>
        </w:tc>
      </w:tr>
      <w:tr w:rsidR="00882556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882556" w:rsidRPr="00233266" w:rsidRDefault="00882556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(h)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,104580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63,369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,000000</w:t>
            </w:r>
          </w:p>
        </w:tc>
      </w:tr>
      <w:tr w:rsidR="00882556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882556" w:rsidRPr="00233266" w:rsidRDefault="00882556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* strain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,001133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,686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,866373</w:t>
            </w:r>
          </w:p>
        </w:tc>
      </w:tr>
      <w:tr w:rsidR="00882556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882556" w:rsidRPr="00233266" w:rsidRDefault="00882556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,001650</w:t>
            </w: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882556" w:rsidRPr="00233266" w:rsidRDefault="0088255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E707B" w:rsidRDefault="008E707B">
      <w:bookmarkStart w:id="0" w:name="_GoBack"/>
      <w:bookmarkEnd w:id="0"/>
    </w:p>
    <w:sectPr w:rsidR="008E70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556"/>
    <w:rsid w:val="00882556"/>
    <w:rsid w:val="008E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F3D928-07EB-4790-BAC5-BF025933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82556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88255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MF</cp:lastModifiedBy>
  <cp:revision>1</cp:revision>
  <dcterms:created xsi:type="dcterms:W3CDTF">2018-01-09T12:59:00Z</dcterms:created>
  <dcterms:modified xsi:type="dcterms:W3CDTF">2018-01-09T12:59:00Z</dcterms:modified>
</cp:coreProperties>
</file>